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EE4BA" w14:textId="77777777" w:rsidR="00C50B02" w:rsidRPr="00C50B02" w:rsidRDefault="00C50B02" w:rsidP="00C50B02">
      <w:pPr>
        <w:spacing w:after="200" w:line="360" w:lineRule="auto"/>
        <w:jc w:val="both"/>
        <w:rPr>
          <w:rFonts w:ascii="Cambria" w:hAnsi="Cambria" w:cs="Times New Roman"/>
          <w:b/>
          <w:bCs/>
        </w:rPr>
      </w:pPr>
      <w:r w:rsidRPr="00C50B02">
        <w:rPr>
          <w:rFonts w:ascii="Cambria" w:hAnsi="Cambria" w:cs="Times New Roman"/>
          <w:b/>
          <w:bCs/>
        </w:rPr>
        <w:t>Appendix B</w:t>
      </w:r>
    </w:p>
    <w:p w14:paraId="79A9AE4D" w14:textId="77777777" w:rsidR="00C50B02" w:rsidRPr="00C50B02" w:rsidRDefault="00C50B02" w:rsidP="00C50B02">
      <w:pPr>
        <w:spacing w:after="200" w:line="360" w:lineRule="auto"/>
        <w:jc w:val="both"/>
        <w:rPr>
          <w:rFonts w:ascii="Cambria" w:hAnsi="Cambria"/>
        </w:rPr>
      </w:pPr>
      <w:r w:rsidRPr="00C50B02">
        <w:rPr>
          <w:rFonts w:ascii="Cambria" w:hAnsi="Cambria"/>
        </w:rPr>
        <w:t>Repeated measures correlation between factors associated with mental health and symptoms of depression, anxiety and stress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800"/>
        <w:gridCol w:w="1800"/>
        <w:gridCol w:w="1800"/>
      </w:tblGrid>
      <w:tr w:rsidR="00C50B02" w:rsidRPr="00C50B02" w14:paraId="6FBC1FF8" w14:textId="77777777" w:rsidTr="00A16FF8"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90AE30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76F22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Depression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F4365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Anxiety 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F93D94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Stress </w:t>
            </w:r>
          </w:p>
        </w:tc>
      </w:tr>
      <w:tr w:rsidR="00C50B02" w:rsidRPr="00C50B02" w14:paraId="1DF2C347" w14:textId="77777777" w:rsidTr="00A16FF8"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2358B1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Calibri"/>
                <w:lang w:val="en-AU" w:eastAsia="en-GB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A0E51D9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Calibri"/>
                <w:lang w:val="en-AU" w:eastAsia="en-GB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266B99E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Calibri"/>
                <w:lang w:val="en-AU" w:eastAsia="en-GB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9EB9653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Calibri"/>
                <w:lang w:val="en-AU" w:eastAsia="en-GB"/>
              </w:rPr>
            </w:pPr>
          </w:p>
        </w:tc>
      </w:tr>
      <w:tr w:rsidR="00C50B02" w:rsidRPr="00C50B02" w14:paraId="70597254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A2C1A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COVID distress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A827E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0.46*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2CD338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0.76**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FF511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0.53** </w:t>
            </w:r>
          </w:p>
        </w:tc>
      </w:tr>
      <w:tr w:rsidR="00C50B02" w:rsidRPr="00C50B02" w14:paraId="481D0AC8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3E299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Self-compassion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8D895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58**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B98D2A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58**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697792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82*** </w:t>
            </w:r>
          </w:p>
        </w:tc>
      </w:tr>
      <w:tr w:rsidR="00C50B02" w:rsidRPr="00C50B02" w14:paraId="195F6BF1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3867B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Social Support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BADEC5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0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010D5A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10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9EABF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0.11 </w:t>
            </w:r>
          </w:p>
        </w:tc>
      </w:tr>
      <w:tr w:rsidR="00C50B02" w:rsidRPr="00C50B02" w14:paraId="31779A8C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CCC1F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Social Connectedness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EFBDB7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42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4E0A72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42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F37FB8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49** </w:t>
            </w:r>
          </w:p>
        </w:tc>
      </w:tr>
      <w:tr w:rsidR="00C50B02" w:rsidRPr="00C50B02" w14:paraId="106E6374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70CB7E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MVPA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3B8A6D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32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3A2F6C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0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A0214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29 </w:t>
            </w:r>
          </w:p>
        </w:tc>
      </w:tr>
      <w:tr w:rsidR="00C50B02" w:rsidRPr="00C50B02" w14:paraId="2F542A65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A16BB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Active Behavioural Coping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6E99D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09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ECF23E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18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1615EF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0.01 </w:t>
            </w:r>
          </w:p>
        </w:tc>
      </w:tr>
      <w:tr w:rsidR="00C50B02" w:rsidRPr="00C50B02" w14:paraId="1C26CEEE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EB43DA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Active Cognitive Coping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6CFE5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03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26BE5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07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1F2A7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11 </w:t>
            </w:r>
          </w:p>
        </w:tc>
      </w:tr>
      <w:tr w:rsidR="00C50B02" w:rsidRPr="00C50B02" w14:paraId="3FEA52FD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D4745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Avoidance Coping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03EE7F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06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13C19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01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CB9399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0.18 </w:t>
            </w:r>
          </w:p>
        </w:tc>
      </w:tr>
      <w:tr w:rsidR="00C50B02" w:rsidRPr="00C50B02" w14:paraId="0638A0B4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7E77DF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Diet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C9762F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39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C7D08E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40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988524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54**  </w:t>
            </w:r>
          </w:p>
        </w:tc>
      </w:tr>
      <w:tr w:rsidR="00C50B02" w:rsidRPr="00C50B02" w14:paraId="7F9E509A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9DF13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Sleep Quality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FB2E4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34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2ED09C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45**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5CD35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52** </w:t>
            </w:r>
          </w:p>
        </w:tc>
      </w:tr>
      <w:tr w:rsidR="00C50B02" w:rsidRPr="00C50B02" w14:paraId="497AFEB1" w14:textId="77777777" w:rsidTr="00A16FF8">
        <w:tc>
          <w:tcPr>
            <w:tcW w:w="18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8728CA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Alcohol Use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4CF89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00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A81E0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16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2556AE" w14:textId="77777777" w:rsidR="00C50B02" w:rsidRPr="00C50B02" w:rsidRDefault="00C50B02" w:rsidP="00A16FF8">
            <w:pPr>
              <w:jc w:val="both"/>
              <w:textAlignment w:val="baseline"/>
              <w:rPr>
                <w:rFonts w:ascii="Cambria" w:eastAsia="Times New Roman" w:hAnsi="Cambria" w:cs="Segoe UI"/>
                <w:lang w:val="en-AU" w:eastAsia="en-GB"/>
              </w:rPr>
            </w:pPr>
            <w:r w:rsidRPr="00C50B02">
              <w:rPr>
                <w:rFonts w:ascii="Cambria" w:eastAsia="Times New Roman" w:hAnsi="Cambria" w:cs="Calibri"/>
                <w:lang w:val="en-AU" w:eastAsia="en-GB"/>
              </w:rPr>
              <w:t>-0.12 </w:t>
            </w:r>
          </w:p>
        </w:tc>
      </w:tr>
    </w:tbl>
    <w:p w14:paraId="0624EF37" w14:textId="385B83DD" w:rsidR="00A859BC" w:rsidRDefault="00A859BC">
      <w:pPr>
        <w:rPr>
          <w:rFonts w:ascii="Cambria" w:hAnsi="Cambria"/>
        </w:rPr>
      </w:pPr>
    </w:p>
    <w:p w14:paraId="5617DEFC" w14:textId="77777777" w:rsidR="00815869" w:rsidRPr="00991A29" w:rsidRDefault="00815869" w:rsidP="00815869">
      <w:pPr>
        <w:pStyle w:val="NoSpacing"/>
        <w:spacing w:line="360" w:lineRule="auto"/>
        <w:jc w:val="both"/>
        <w:rPr>
          <w:sz w:val="20"/>
          <w:szCs w:val="20"/>
        </w:rPr>
      </w:pPr>
      <w:r w:rsidRPr="00991A29">
        <w:rPr>
          <w:sz w:val="20"/>
          <w:szCs w:val="20"/>
        </w:rPr>
        <w:t xml:space="preserve">* </w:t>
      </w:r>
      <w:r w:rsidRPr="00C341CB">
        <w:rPr>
          <w:i/>
          <w:iCs/>
          <w:sz w:val="20"/>
          <w:szCs w:val="20"/>
        </w:rPr>
        <w:t>P</w:t>
      </w:r>
      <w:r w:rsidRPr="00991A29">
        <w:rPr>
          <w:sz w:val="20"/>
          <w:szCs w:val="20"/>
        </w:rPr>
        <w:t xml:space="preserve">&lt;.05, ** </w:t>
      </w:r>
      <w:r w:rsidRPr="00C341CB">
        <w:rPr>
          <w:i/>
          <w:iCs/>
          <w:sz w:val="20"/>
          <w:szCs w:val="20"/>
        </w:rPr>
        <w:t>P</w:t>
      </w:r>
      <w:r w:rsidRPr="00991A29">
        <w:rPr>
          <w:sz w:val="20"/>
          <w:szCs w:val="20"/>
        </w:rPr>
        <w:t xml:space="preserve">&lt;.01, *** </w:t>
      </w:r>
      <w:r w:rsidRPr="00C341CB">
        <w:rPr>
          <w:i/>
          <w:iCs/>
          <w:sz w:val="20"/>
          <w:szCs w:val="20"/>
        </w:rPr>
        <w:t>P</w:t>
      </w:r>
      <w:r w:rsidRPr="00991A29">
        <w:rPr>
          <w:sz w:val="20"/>
          <w:szCs w:val="20"/>
        </w:rPr>
        <w:t>&lt;.001</w:t>
      </w:r>
    </w:p>
    <w:p w14:paraId="29DE7414" w14:textId="77777777" w:rsidR="00815869" w:rsidRPr="00C50B02" w:rsidRDefault="00815869">
      <w:pPr>
        <w:rPr>
          <w:rFonts w:ascii="Cambria" w:hAnsi="Cambria"/>
        </w:rPr>
      </w:pPr>
    </w:p>
    <w:sectPr w:rsidR="00815869" w:rsidRPr="00C50B02" w:rsidSect="00A11DC9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7209D6"/>
    <w:multiLevelType w:val="hybridMultilevel"/>
    <w:tmpl w:val="EF9CDCD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B02"/>
    <w:rsid w:val="00150820"/>
    <w:rsid w:val="001633C3"/>
    <w:rsid w:val="001748B0"/>
    <w:rsid w:val="0018208F"/>
    <w:rsid w:val="0019416D"/>
    <w:rsid w:val="00197BB5"/>
    <w:rsid w:val="00250551"/>
    <w:rsid w:val="00250611"/>
    <w:rsid w:val="002546AD"/>
    <w:rsid w:val="00280FA8"/>
    <w:rsid w:val="002D7137"/>
    <w:rsid w:val="00370C19"/>
    <w:rsid w:val="003B3817"/>
    <w:rsid w:val="004E5E1B"/>
    <w:rsid w:val="005015D7"/>
    <w:rsid w:val="00521653"/>
    <w:rsid w:val="005418CD"/>
    <w:rsid w:val="00590328"/>
    <w:rsid w:val="00613AB1"/>
    <w:rsid w:val="00634153"/>
    <w:rsid w:val="0063541E"/>
    <w:rsid w:val="006820B6"/>
    <w:rsid w:val="006E21EC"/>
    <w:rsid w:val="00717A8B"/>
    <w:rsid w:val="00753942"/>
    <w:rsid w:val="0079561E"/>
    <w:rsid w:val="007B1838"/>
    <w:rsid w:val="007C259D"/>
    <w:rsid w:val="00813672"/>
    <w:rsid w:val="00815869"/>
    <w:rsid w:val="0082099B"/>
    <w:rsid w:val="00910594"/>
    <w:rsid w:val="00974F8A"/>
    <w:rsid w:val="009E2A08"/>
    <w:rsid w:val="00A505C4"/>
    <w:rsid w:val="00A859BC"/>
    <w:rsid w:val="00AB0D49"/>
    <w:rsid w:val="00AE3472"/>
    <w:rsid w:val="00AE54A2"/>
    <w:rsid w:val="00B667E0"/>
    <w:rsid w:val="00B6781C"/>
    <w:rsid w:val="00B908EC"/>
    <w:rsid w:val="00BD5C02"/>
    <w:rsid w:val="00C2498C"/>
    <w:rsid w:val="00C35529"/>
    <w:rsid w:val="00C42966"/>
    <w:rsid w:val="00C42DB8"/>
    <w:rsid w:val="00C50B02"/>
    <w:rsid w:val="00C91E61"/>
    <w:rsid w:val="00D44A6E"/>
    <w:rsid w:val="00D867BD"/>
    <w:rsid w:val="00DA7D5F"/>
    <w:rsid w:val="00E45765"/>
    <w:rsid w:val="00E463C6"/>
    <w:rsid w:val="00E558CE"/>
    <w:rsid w:val="00E821AA"/>
    <w:rsid w:val="00E8362C"/>
    <w:rsid w:val="00ED628D"/>
    <w:rsid w:val="00ED7480"/>
    <w:rsid w:val="00EE3ABD"/>
    <w:rsid w:val="00F17C7A"/>
    <w:rsid w:val="00F636B4"/>
    <w:rsid w:val="00F65FFF"/>
    <w:rsid w:val="00F80833"/>
    <w:rsid w:val="00F817AD"/>
    <w:rsid w:val="00FE2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A7FD0C"/>
  <w15:chartTrackingRefBased/>
  <w15:docId w15:val="{D5F31F89-3AF4-B14A-B7DB-E3C2C40B2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50B0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50B02"/>
  </w:style>
  <w:style w:type="paragraph" w:styleId="NoSpacing">
    <w:name w:val="No Spacing"/>
    <w:link w:val="NoSpacingChar"/>
    <w:uiPriority w:val="1"/>
    <w:qFormat/>
    <w:rsid w:val="00815869"/>
  </w:style>
  <w:style w:type="character" w:customStyle="1" w:styleId="NoSpacingChar">
    <w:name w:val="No Spacing Char"/>
    <w:basedOn w:val="DefaultParagraphFont"/>
    <w:link w:val="NoSpacing"/>
    <w:uiPriority w:val="1"/>
    <w:rsid w:val="008158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sh</dc:creator>
  <cp:keywords/>
  <dc:description/>
  <cp:lastModifiedBy>Alex Parker</cp:lastModifiedBy>
  <cp:revision>3</cp:revision>
  <dcterms:created xsi:type="dcterms:W3CDTF">2022-01-18T01:06:00Z</dcterms:created>
  <dcterms:modified xsi:type="dcterms:W3CDTF">2022-01-18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7dc88d9-fa17-47eb-a208-3e66f59d50e5_Enabled">
    <vt:lpwstr>true</vt:lpwstr>
  </property>
  <property fmtid="{D5CDD505-2E9C-101B-9397-08002B2CF9AE}" pid="3" name="MSIP_Label_d7dc88d9-fa17-47eb-a208-3e66f59d50e5_SetDate">
    <vt:lpwstr>2021-12-17T05:20:15Z</vt:lpwstr>
  </property>
  <property fmtid="{D5CDD505-2E9C-101B-9397-08002B2CF9AE}" pid="4" name="MSIP_Label_d7dc88d9-fa17-47eb-a208-3e66f59d50e5_Method">
    <vt:lpwstr>Standard</vt:lpwstr>
  </property>
  <property fmtid="{D5CDD505-2E9C-101B-9397-08002B2CF9AE}" pid="5" name="MSIP_Label_d7dc88d9-fa17-47eb-a208-3e66f59d50e5_Name">
    <vt:lpwstr>Internal</vt:lpwstr>
  </property>
  <property fmtid="{D5CDD505-2E9C-101B-9397-08002B2CF9AE}" pid="6" name="MSIP_Label_d7dc88d9-fa17-47eb-a208-3e66f59d50e5_SiteId">
    <vt:lpwstr>d51ba343-9258-4ea6-9907-426d8c84ec12</vt:lpwstr>
  </property>
  <property fmtid="{D5CDD505-2E9C-101B-9397-08002B2CF9AE}" pid="7" name="MSIP_Label_d7dc88d9-fa17-47eb-a208-3e66f59d50e5_ActionId">
    <vt:lpwstr>e3a3d2c8-d8c2-40c3-8776-933519e04264</vt:lpwstr>
  </property>
  <property fmtid="{D5CDD505-2E9C-101B-9397-08002B2CF9AE}" pid="8" name="MSIP_Label_d7dc88d9-fa17-47eb-a208-3e66f59d50e5_ContentBits">
    <vt:lpwstr>0</vt:lpwstr>
  </property>
</Properties>
</file>